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461" w:rsidRPr="001A4789" w:rsidRDefault="00225048" w:rsidP="00012EE4">
      <w:pPr>
        <w:tabs>
          <w:tab w:val="left" w:pos="1276"/>
        </w:tabs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Additional file </w:t>
      </w:r>
      <w:r w:rsidR="009101BC">
        <w:rPr>
          <w:rFonts w:ascii="Times New Roman" w:hAnsi="Times New Roman" w:cs="Times New Roman"/>
          <w:b/>
          <w:lang w:val="en-US"/>
        </w:rPr>
        <w:t>3</w:t>
      </w:r>
      <w:r w:rsidR="00551461" w:rsidRPr="00225048">
        <w:rPr>
          <w:rFonts w:ascii="Times New Roman" w:hAnsi="Times New Roman" w:cs="Times New Roman"/>
          <w:b/>
          <w:lang w:val="en-US"/>
        </w:rPr>
        <w:t xml:space="preserve"> Variable sites </w:t>
      </w:r>
      <w:r w:rsidR="001A4789" w:rsidRPr="00225048">
        <w:rPr>
          <w:rFonts w:ascii="Times New Roman" w:hAnsi="Times New Roman" w:cs="Times New Roman"/>
          <w:b/>
          <w:lang w:val="en-US"/>
        </w:rPr>
        <w:t xml:space="preserve">observed </w:t>
      </w:r>
      <w:r w:rsidR="00551461" w:rsidRPr="00225048">
        <w:rPr>
          <w:rFonts w:ascii="Times New Roman" w:hAnsi="Times New Roman" w:cs="Times New Roman"/>
          <w:b/>
          <w:lang w:val="en-US"/>
        </w:rPr>
        <w:t>among 2</w:t>
      </w:r>
      <w:r w:rsidR="00D0727B" w:rsidRPr="00225048">
        <w:rPr>
          <w:rFonts w:ascii="Times New Roman" w:hAnsi="Times New Roman" w:cs="Times New Roman"/>
          <w:b/>
          <w:lang w:val="en-US"/>
        </w:rPr>
        <w:t>7</w:t>
      </w:r>
      <w:r w:rsidR="00551461" w:rsidRPr="00225048">
        <w:rPr>
          <w:rFonts w:ascii="Times New Roman" w:hAnsi="Times New Roman" w:cs="Times New Roman"/>
          <w:b/>
          <w:lang w:val="en-US"/>
        </w:rPr>
        <w:t xml:space="preserve"> haplotypes </w:t>
      </w:r>
      <w:r w:rsidR="001A4789" w:rsidRPr="00225048">
        <w:rPr>
          <w:rFonts w:ascii="Times New Roman" w:hAnsi="Times New Roman" w:cs="Times New Roman"/>
          <w:b/>
          <w:lang w:val="en-US"/>
        </w:rPr>
        <w:t xml:space="preserve">of </w:t>
      </w:r>
      <w:r w:rsidR="00551461" w:rsidRPr="00225048">
        <w:rPr>
          <w:rFonts w:ascii="Times New Roman" w:hAnsi="Times New Roman" w:cs="Times New Roman"/>
          <w:b/>
          <w:lang w:val="en-US"/>
        </w:rPr>
        <w:t xml:space="preserve"> the five </w:t>
      </w:r>
      <w:r w:rsidR="001A4789" w:rsidRPr="00225048">
        <w:rPr>
          <w:rFonts w:ascii="Times New Roman" w:hAnsi="Times New Roman" w:cs="Times New Roman"/>
          <w:b/>
          <w:lang w:val="en-US"/>
        </w:rPr>
        <w:t xml:space="preserve">samples analyzed of </w:t>
      </w:r>
      <w:r w:rsidR="00551461" w:rsidRPr="00225048">
        <w:rPr>
          <w:rFonts w:ascii="Times New Roman" w:hAnsi="Times New Roman" w:cs="Times New Roman"/>
          <w:b/>
          <w:i/>
          <w:lang w:val="en-US"/>
        </w:rPr>
        <w:t xml:space="preserve">Anopheles </w:t>
      </w:r>
      <w:r w:rsidR="001A4789" w:rsidRPr="00225048">
        <w:rPr>
          <w:rFonts w:ascii="Times New Roman" w:hAnsi="Times New Roman" w:cs="Times New Roman"/>
          <w:b/>
          <w:i/>
          <w:lang w:val="en-US"/>
        </w:rPr>
        <w:t xml:space="preserve">nuneztovari </w:t>
      </w:r>
      <w:r w:rsidR="001A4789" w:rsidRPr="002F16D3">
        <w:rPr>
          <w:rFonts w:ascii="Times New Roman" w:hAnsi="Times New Roman" w:cs="Times New Roman"/>
          <w:b/>
          <w:i/>
          <w:lang w:val="en-US"/>
        </w:rPr>
        <w:t>s.l.</w:t>
      </w:r>
      <w:r w:rsidR="001A4789" w:rsidRPr="00225048">
        <w:rPr>
          <w:rFonts w:ascii="Times New Roman" w:hAnsi="Times New Roman" w:cs="Times New Roman"/>
          <w:b/>
          <w:lang w:val="en-US"/>
        </w:rPr>
        <w:t xml:space="preserve"> from the Brazilian Amazon</w:t>
      </w:r>
      <w:r w:rsidR="00E84272">
        <w:rPr>
          <w:rFonts w:ascii="Times New Roman" w:hAnsi="Times New Roman" w:cs="Times New Roman"/>
          <w:b/>
          <w:lang w:val="en-US"/>
        </w:rPr>
        <w:t xml:space="preserve"> region</w:t>
      </w:r>
      <w:r w:rsidR="00551461" w:rsidRPr="001A4789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13373" w:type="dxa"/>
        <w:tblInd w:w="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2"/>
        <w:gridCol w:w="567"/>
        <w:gridCol w:w="299"/>
        <w:gridCol w:w="312"/>
        <w:gridCol w:w="299"/>
        <w:gridCol w:w="312"/>
        <w:gridCol w:w="299"/>
        <w:gridCol w:w="299"/>
        <w:gridCol w:w="299"/>
        <w:gridCol w:w="312"/>
        <w:gridCol w:w="299"/>
        <w:gridCol w:w="299"/>
        <w:gridCol w:w="312"/>
        <w:gridCol w:w="312"/>
        <w:gridCol w:w="312"/>
        <w:gridCol w:w="312"/>
        <w:gridCol w:w="312"/>
        <w:gridCol w:w="299"/>
        <w:gridCol w:w="299"/>
        <w:gridCol w:w="299"/>
        <w:gridCol w:w="312"/>
        <w:gridCol w:w="312"/>
        <w:gridCol w:w="299"/>
        <w:gridCol w:w="312"/>
        <w:gridCol w:w="299"/>
        <w:gridCol w:w="312"/>
        <w:gridCol w:w="312"/>
        <w:gridCol w:w="312"/>
        <w:gridCol w:w="312"/>
        <w:gridCol w:w="312"/>
        <w:gridCol w:w="299"/>
        <w:gridCol w:w="312"/>
        <w:gridCol w:w="312"/>
        <w:gridCol w:w="312"/>
        <w:gridCol w:w="299"/>
        <w:gridCol w:w="299"/>
        <w:gridCol w:w="312"/>
        <w:gridCol w:w="312"/>
        <w:gridCol w:w="299"/>
        <w:gridCol w:w="299"/>
        <w:gridCol w:w="299"/>
      </w:tblGrid>
      <w:tr w:rsidR="00551461" w:rsidRPr="001A4789" w:rsidTr="00012EE4">
        <w:trPr>
          <w:trHeight w:val="255"/>
        </w:trPr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</w:t>
            </w:r>
          </w:p>
        </w:tc>
      </w:tr>
      <w:tr w:rsidR="00551461" w:rsidRPr="001A4789" w:rsidTr="00012EE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</w:t>
            </w:r>
          </w:p>
        </w:tc>
      </w:tr>
      <w:tr w:rsidR="00551461" w:rsidRPr="001A4789" w:rsidTr="00012EE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9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9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</w:t>
            </w:r>
          </w:p>
        </w:tc>
      </w:tr>
      <w:tr w:rsidR="00551461" w:rsidRPr="001A4789" w:rsidTr="00012EE4">
        <w:trPr>
          <w:trHeight w:val="255"/>
        </w:trPr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EE4" w:rsidRPr="001A4789" w:rsidRDefault="00012EE4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</w:t>
            </w:r>
          </w:p>
        </w:tc>
      </w:tr>
      <w:tr w:rsidR="00551461" w:rsidRPr="001A4789" w:rsidTr="00012EE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</w:tr>
      <w:tr w:rsidR="00551461" w:rsidRPr="001A4789" w:rsidTr="00012EE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</w:tr>
      <w:tr w:rsidR="00551461" w:rsidRPr="001A4789" w:rsidTr="00012EE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</w:tr>
      <w:tr w:rsidR="00551461" w:rsidRPr="001A4789" w:rsidTr="00012EE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</w:tr>
      <w:tr w:rsidR="00551461" w:rsidRPr="001A4789" w:rsidTr="00012EE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</w:tr>
      <w:tr w:rsidR="00551461" w:rsidRPr="001A4789" w:rsidTr="00012EE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</w:tr>
      <w:tr w:rsidR="00551461" w:rsidRPr="001A4789" w:rsidTr="00012EE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</w:tr>
      <w:tr w:rsidR="00551461" w:rsidRPr="001A4789" w:rsidTr="00012EE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</w:t>
            </w:r>
          </w:p>
        </w:tc>
      </w:tr>
      <w:tr w:rsidR="00551461" w:rsidRPr="001A4789" w:rsidTr="00012EE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</w:t>
            </w:r>
          </w:p>
        </w:tc>
      </w:tr>
      <w:tr w:rsidR="00551461" w:rsidRPr="001A4789" w:rsidTr="00012EE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</w:tr>
      <w:tr w:rsidR="00551461" w:rsidRPr="001A4789" w:rsidTr="00012EE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</w:tr>
      <w:tr w:rsidR="00551461" w:rsidRPr="001A4789" w:rsidTr="00012EE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</w:tr>
      <w:tr w:rsidR="00551461" w:rsidRPr="001A4789" w:rsidTr="00012EE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</w:tr>
      <w:tr w:rsidR="00551461" w:rsidRPr="001A4789" w:rsidTr="00012EE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</w:tr>
      <w:tr w:rsidR="00551461" w:rsidRPr="001A4789" w:rsidTr="00012EE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C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C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C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C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</w:tr>
      <w:tr w:rsidR="00551461" w:rsidRPr="001A4789" w:rsidTr="00012EE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C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C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C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C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</w:tr>
      <w:tr w:rsidR="00551461" w:rsidRPr="001A4789" w:rsidTr="00012EE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C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C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C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C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</w:tr>
      <w:tr w:rsidR="00551461" w:rsidRPr="001A4789" w:rsidTr="00012EE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</w:tr>
      <w:tr w:rsidR="00551461" w:rsidRPr="001A4789" w:rsidTr="00012EE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</w:tr>
      <w:tr w:rsidR="00551461" w:rsidRPr="001A4789" w:rsidTr="00012EE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C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C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C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C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</w:tr>
      <w:tr w:rsidR="00551461" w:rsidRPr="001A4789" w:rsidTr="00012EE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C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C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C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C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</w:tr>
      <w:tr w:rsidR="00551461" w:rsidRPr="001A4789" w:rsidTr="00012EE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C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C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C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red"/>
                <w:lang w:eastAsia="pt-BR"/>
              </w:rPr>
              <w:t>C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9101BC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</w:tr>
      <w:tr w:rsidR="00551461" w:rsidRPr="001A4789" w:rsidTr="00012EE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</w:tr>
      <w:tr w:rsidR="00551461" w:rsidRPr="001A4789" w:rsidTr="00012EE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</w:tr>
      <w:tr w:rsidR="00551461" w:rsidRPr="001A4789" w:rsidTr="00012EE4">
        <w:trPr>
          <w:trHeight w:val="255"/>
        </w:trPr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2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</w:t>
            </w:r>
          </w:p>
        </w:tc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</w:tr>
      <w:tr w:rsidR="00551461" w:rsidRPr="001A4789" w:rsidTr="00012EE4">
        <w:trPr>
          <w:trHeight w:val="255"/>
        </w:trPr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H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461" w:rsidRPr="001A4789" w:rsidRDefault="00551461" w:rsidP="0055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7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</w:p>
        </w:tc>
      </w:tr>
    </w:tbl>
    <w:p w:rsidR="00551461" w:rsidRPr="001A4789" w:rsidRDefault="00760BC6" w:rsidP="001A478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, haplotypes.</w:t>
      </w:r>
    </w:p>
    <w:sectPr w:rsidR="00551461" w:rsidRPr="001A4789" w:rsidSect="00551461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51461"/>
    <w:rsid w:val="00012EE4"/>
    <w:rsid w:val="000B5E02"/>
    <w:rsid w:val="001A4789"/>
    <w:rsid w:val="00225048"/>
    <w:rsid w:val="00232D05"/>
    <w:rsid w:val="00292AF8"/>
    <w:rsid w:val="002E5690"/>
    <w:rsid w:val="002F16D3"/>
    <w:rsid w:val="003105F6"/>
    <w:rsid w:val="0036771C"/>
    <w:rsid w:val="0045175E"/>
    <w:rsid w:val="00465C6E"/>
    <w:rsid w:val="004E3000"/>
    <w:rsid w:val="00534358"/>
    <w:rsid w:val="00551461"/>
    <w:rsid w:val="005804FC"/>
    <w:rsid w:val="005A2BA4"/>
    <w:rsid w:val="006230B6"/>
    <w:rsid w:val="006C48E6"/>
    <w:rsid w:val="00722991"/>
    <w:rsid w:val="00760BC6"/>
    <w:rsid w:val="007A42EA"/>
    <w:rsid w:val="007B3E6D"/>
    <w:rsid w:val="00864282"/>
    <w:rsid w:val="008C2D27"/>
    <w:rsid w:val="008E2F2D"/>
    <w:rsid w:val="009101BC"/>
    <w:rsid w:val="00941C61"/>
    <w:rsid w:val="009700FF"/>
    <w:rsid w:val="00AB1071"/>
    <w:rsid w:val="00AD0C77"/>
    <w:rsid w:val="00AE35FF"/>
    <w:rsid w:val="00B26802"/>
    <w:rsid w:val="00B26833"/>
    <w:rsid w:val="00C85EAD"/>
    <w:rsid w:val="00D0727B"/>
    <w:rsid w:val="00DA2390"/>
    <w:rsid w:val="00DD5943"/>
    <w:rsid w:val="00E710DC"/>
    <w:rsid w:val="00E84272"/>
    <w:rsid w:val="00EB5CE7"/>
    <w:rsid w:val="00F067EF"/>
    <w:rsid w:val="00F12879"/>
    <w:rsid w:val="00F33E7A"/>
    <w:rsid w:val="00F431DB"/>
    <w:rsid w:val="00FB7F9D"/>
    <w:rsid w:val="00FC2848"/>
    <w:rsid w:val="00FD7536"/>
    <w:rsid w:val="00FE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2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5146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1461"/>
    <w:rPr>
      <w:color w:val="800080"/>
      <w:u w:val="single"/>
    </w:rPr>
  </w:style>
  <w:style w:type="paragraph" w:customStyle="1" w:styleId="xl65">
    <w:name w:val="xl65"/>
    <w:basedOn w:val="Normal"/>
    <w:rsid w:val="0055146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2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27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88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9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Shine David S.A.</cp:lastModifiedBy>
  <cp:revision>3</cp:revision>
  <dcterms:created xsi:type="dcterms:W3CDTF">2016-04-05T20:08:00Z</dcterms:created>
  <dcterms:modified xsi:type="dcterms:W3CDTF">2016-04-07T14:22:00Z</dcterms:modified>
</cp:coreProperties>
</file>